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43C55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2F6AE1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C8087A2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E0FA0E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9E03A4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A2994C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3CA8D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25720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946C6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180748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9CB6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22895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FC00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B416D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7DC1B8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18EE7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F006B9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03A5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AFBF0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CE7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C791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0BF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2BA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BC0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5B943" w14:textId="26B05233" w:rsidR="0068643A" w:rsidRPr="00FD6E06" w:rsidRDefault="00CC40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125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2C11F" w14:textId="6942E758" w:rsidR="0068643A" w:rsidRPr="00FD6E06" w:rsidRDefault="006D5C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04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</w:p>
        </w:tc>
      </w:tr>
      <w:tr w:rsidR="0068643A" w:rsidRPr="00FD6E06" w14:paraId="5C64C7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294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4A4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EAC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5F4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FA2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3FB84" w14:textId="30D51207" w:rsidR="0068643A" w:rsidRPr="00FD6E06" w:rsidRDefault="00CC40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65D29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DBD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8D3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91D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99991" w14:textId="6972E99D" w:rsidR="0068643A" w:rsidRPr="00FD6E06" w:rsidRDefault="00CC40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523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C0874" w14:textId="00C28385" w:rsidR="0068643A" w:rsidRPr="00FD6E06" w:rsidRDefault="006D5C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F49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DCC333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01B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AED4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517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BF9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180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A881D" w14:textId="3C9874BC" w:rsidR="0068643A" w:rsidRPr="00FD6E06" w:rsidRDefault="00CC40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49F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4FD1B" w14:textId="535FB9E6" w:rsidR="0068643A" w:rsidRPr="00FD6E06" w:rsidRDefault="00CF3B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0</w:t>
            </w:r>
          </w:p>
        </w:tc>
      </w:tr>
      <w:tr w:rsidR="0068643A" w:rsidRPr="00FD6E06" w14:paraId="61F054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21E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061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674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EE6F9" w14:textId="0093C4AC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FA689" w14:textId="6A256430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4CBEF" w14:textId="2940ABAD" w:rsidR="0068643A" w:rsidRPr="00FD6E06" w:rsidRDefault="00CF3B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985BF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4F5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8F6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D72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FE3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988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257F9" w14:textId="73BBE2FB" w:rsidR="0068643A" w:rsidRPr="00FD6E06" w:rsidRDefault="00CC40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1653CA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031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9596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375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622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7BB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2BFDA" w14:textId="4F0DECE8" w:rsidR="0068643A" w:rsidRPr="00FD6E06" w:rsidRDefault="00CC40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6C006" w14:textId="3BBAE870" w:rsidR="0068643A" w:rsidRPr="00FD6E06" w:rsidRDefault="00CC40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17801" w14:textId="569167DC" w:rsidR="0068643A" w:rsidRPr="00FD6E06" w:rsidRDefault="00CC40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9A8B2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4F7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31A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9FF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D74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B84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6618A" w14:textId="73FA7DA3" w:rsidR="0068643A" w:rsidRPr="00FD6E06" w:rsidRDefault="00C200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AF154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356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9DE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53A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D80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49D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02E69" w14:textId="42664BD5" w:rsidR="0068643A" w:rsidRPr="00FD6E06" w:rsidRDefault="00C200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706AC47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755C4C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AD10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099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6FF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771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2F331" w14:textId="68A8C5E6" w:rsidR="0068643A" w:rsidRPr="00FD6E06" w:rsidRDefault="009862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84C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069F1" w14:textId="6D408A01" w:rsidR="0068643A" w:rsidRPr="00FD6E06" w:rsidRDefault="00672A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9</w:t>
            </w:r>
            <w:r w:rsidR="002240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5192FC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DEE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5E6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3195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BAEF4B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FFF54" w14:textId="34B8147D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31F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6471E" w14:textId="3AF71AB1" w:rsidR="0068643A" w:rsidRPr="00FD6E06" w:rsidRDefault="002240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97</w:t>
            </w:r>
          </w:p>
        </w:tc>
      </w:tr>
      <w:tr w:rsidR="00BB4AE3" w:rsidRPr="00FD6E06" w14:paraId="7173A43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F53EB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0E46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05C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F37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D8C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A4F11" w14:textId="1A41A0C4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81B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49B16" w14:textId="5428A660" w:rsidR="0068643A" w:rsidRPr="00FD6E06" w:rsidRDefault="006A2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-147</w:t>
            </w:r>
          </w:p>
        </w:tc>
      </w:tr>
      <w:tr w:rsidR="0068643A" w:rsidRPr="00FD6E06" w14:paraId="7A07F2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D10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226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63F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DFFA8" w14:textId="67F847B7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5CE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8E222" w14:textId="1C034A82" w:rsidR="0068643A" w:rsidRPr="00FD6E06" w:rsidRDefault="008C42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7</w:t>
            </w:r>
          </w:p>
        </w:tc>
      </w:tr>
      <w:tr w:rsidR="0068643A" w:rsidRPr="00FD6E06" w14:paraId="5159C0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032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D5A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779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609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6E756" w14:textId="2C360DEE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58205" w14:textId="024ED8C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679C50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DE5E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7ACE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79B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138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013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0B716" w14:textId="3D0EA181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C80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BF4CB" w14:textId="21567B4F" w:rsidR="0068643A" w:rsidRPr="00FD6E06" w:rsidRDefault="000028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66</w:t>
            </w:r>
          </w:p>
        </w:tc>
      </w:tr>
      <w:tr w:rsidR="0068643A" w:rsidRPr="00FD6E06" w14:paraId="72D0C0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9A0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521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0F1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621D9" w14:textId="39E5A2DD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D3A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A7FAD" w14:textId="72F903F1" w:rsidR="0068643A" w:rsidRPr="00FD6E06" w:rsidRDefault="008C5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5</w:t>
            </w:r>
          </w:p>
        </w:tc>
      </w:tr>
      <w:tr w:rsidR="0068643A" w:rsidRPr="00FD6E06" w14:paraId="2B186E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D7D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EB5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6CC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32270" w14:textId="047C2792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CE7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31D50" w14:textId="4A4924A6" w:rsidR="0068643A" w:rsidRPr="00FD6E06" w:rsidRDefault="00C701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5</w:t>
            </w:r>
          </w:p>
        </w:tc>
      </w:tr>
      <w:tr w:rsidR="0068643A" w:rsidRPr="00FD6E06" w14:paraId="7F476C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2D8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11E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73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D8CD16" w14:textId="552D94A2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0A727" w14:textId="0CB75ACC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934B2" w14:textId="1921E1A4" w:rsidR="0068643A" w:rsidRPr="00FD6E06" w:rsidRDefault="00422C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0</w:t>
            </w:r>
          </w:p>
        </w:tc>
      </w:tr>
      <w:tr w:rsidR="0068643A" w:rsidRPr="00FD6E06" w14:paraId="3A361D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C84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B0F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34E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135F4" w14:textId="249887F1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FA4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42B84" w14:textId="76A81B1F" w:rsidR="0068643A" w:rsidRPr="00FD6E06" w:rsidRDefault="00422C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0</w:t>
            </w:r>
          </w:p>
        </w:tc>
      </w:tr>
      <w:tr w:rsidR="0068643A" w:rsidRPr="00FD6E06" w14:paraId="0E3A03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F39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EB6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978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728BD" w14:textId="672CEEC9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2B4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C03C8" w14:textId="5BC59655" w:rsidR="0068643A" w:rsidRPr="00FD6E06" w:rsidRDefault="008D15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196</w:t>
            </w:r>
          </w:p>
        </w:tc>
      </w:tr>
      <w:tr w:rsidR="00BB4AE3" w:rsidRPr="00FD6E06" w14:paraId="573BB14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3B2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211F1B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DD8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CE9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B82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0FA52" w14:textId="3BBC980A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FDC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49E19" w14:textId="717E5717" w:rsidR="0068643A" w:rsidRPr="00FD6E06" w:rsidRDefault="008D15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0</w:t>
            </w:r>
          </w:p>
        </w:tc>
      </w:tr>
      <w:tr w:rsidR="0068643A" w:rsidRPr="00FD6E06" w14:paraId="0A4E084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38C2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523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C72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250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445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C921B" w14:textId="1BD98081" w:rsidR="0068643A" w:rsidRPr="00FD6E06" w:rsidRDefault="00C200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93CCE3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13A6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B5A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1AC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B475D" w14:textId="68973A3F" w:rsidR="0068643A" w:rsidRPr="00FD6E06" w:rsidRDefault="008130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D89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DA26B" w14:textId="75396807" w:rsidR="0068643A" w:rsidRPr="00FD6E06" w:rsidRDefault="008130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F1D764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1059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0C0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4D4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8C5D5" w14:textId="4225FF2F" w:rsidR="0068643A" w:rsidRPr="00FD6E06" w:rsidRDefault="008130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A51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6FCCF" w14:textId="2276D7E6" w:rsidR="0068643A" w:rsidRPr="00FD6E06" w:rsidRDefault="008130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3D7C7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F5C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C05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521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7E9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A994D" w14:textId="1AC6BFED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813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E7A41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07B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50F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463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B09CA" w14:textId="2A077D0B" w:rsidR="0068643A" w:rsidRPr="00FD6E06" w:rsidRDefault="00C20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332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82E38">
              <w:rPr>
                <w:sz w:val="24"/>
                <w:szCs w:val="24"/>
              </w:rPr>
            </w:r>
            <w:r w:rsidR="00582E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12662" w14:textId="505AA83B" w:rsidR="0068643A" w:rsidRPr="00FD6E06" w:rsidRDefault="00BE07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6</w:t>
            </w:r>
          </w:p>
        </w:tc>
      </w:tr>
    </w:tbl>
    <w:p w14:paraId="532961D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E35E9C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5BA02380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06A2A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B58D39B" wp14:editId="29BAB2F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9C9BD9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56ABFB2C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ED57A6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C56BE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2811"/>
    <w:rsid w:val="001E4CA1"/>
    <w:rsid w:val="00224017"/>
    <w:rsid w:val="002253F7"/>
    <w:rsid w:val="00422CBB"/>
    <w:rsid w:val="00474025"/>
    <w:rsid w:val="00582E38"/>
    <w:rsid w:val="00664936"/>
    <w:rsid w:val="00672AEA"/>
    <w:rsid w:val="0068643A"/>
    <w:rsid w:val="006A273A"/>
    <w:rsid w:val="006D5C8A"/>
    <w:rsid w:val="00750A0E"/>
    <w:rsid w:val="007924AC"/>
    <w:rsid w:val="0081307D"/>
    <w:rsid w:val="008C42CF"/>
    <w:rsid w:val="008C55CB"/>
    <w:rsid w:val="008D15FB"/>
    <w:rsid w:val="00986257"/>
    <w:rsid w:val="009B20D2"/>
    <w:rsid w:val="00A0782F"/>
    <w:rsid w:val="00AF496A"/>
    <w:rsid w:val="00B567D4"/>
    <w:rsid w:val="00BB4AE3"/>
    <w:rsid w:val="00BE07C3"/>
    <w:rsid w:val="00C20050"/>
    <w:rsid w:val="00C70113"/>
    <w:rsid w:val="00CA6DD4"/>
    <w:rsid w:val="00CC4001"/>
    <w:rsid w:val="00CF3B6C"/>
    <w:rsid w:val="00D04AC6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0FB75A0"/>
  <w15:docId w15:val="{F28367A6-C214-43F4-A374-25DCF16AE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4</Words>
  <Characters>48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athy Murphy</cp:lastModifiedBy>
  <cp:revision>2</cp:revision>
  <dcterms:created xsi:type="dcterms:W3CDTF">2021-10-18T16:35:00Z</dcterms:created>
  <dcterms:modified xsi:type="dcterms:W3CDTF">2021-10-18T16:35:00Z</dcterms:modified>
</cp:coreProperties>
</file>